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23377F" w14:textId="4EE7F9EC" w:rsidR="00051D82" w:rsidRPr="00784B6C" w:rsidRDefault="00051D82" w:rsidP="00051D82">
      <w:pPr>
        <w:rPr>
          <w:rFonts w:ascii="Times New Roman" w:hAnsi="Times New Roman" w:cs="Times New Roman"/>
          <w:sz w:val="20"/>
          <w:szCs w:val="20"/>
        </w:rPr>
      </w:pPr>
      <w:r w:rsidRPr="00784B6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784B6C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4E448A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784B6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4E448A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Pr="00784B6C">
        <w:rPr>
          <w:rFonts w:ascii="Times New Roman" w:hAnsi="Times New Roman" w:cs="Times New Roman"/>
          <w:sz w:val="20"/>
          <w:szCs w:val="20"/>
        </w:rPr>
        <w:t xml:space="preserve"> Bootstrap Coefficient Estimates for LASSO Model Predicting Height SDS in GSD</w:t>
      </w:r>
      <w:r w:rsidR="00FF07B9">
        <w:rPr>
          <w:rFonts w:ascii="Times New Roman" w:hAnsi="Times New Roman" w:cs="Times New Roman" w:hint="eastAsia"/>
          <w:sz w:val="20"/>
          <w:szCs w:val="20"/>
        </w:rPr>
        <w:t xml:space="preserve"> I</w:t>
      </w:r>
      <w:r w:rsidRPr="00784B6C">
        <w:rPr>
          <w:rFonts w:ascii="Times New Roman" w:hAnsi="Times New Roman" w:cs="Times New Roman"/>
          <w:sz w:val="20"/>
          <w:szCs w:val="20"/>
        </w:rPr>
        <w:t xml:space="preserve"> Patients</w:t>
      </w:r>
    </w:p>
    <w:tbl>
      <w:tblPr>
        <w:tblW w:w="0" w:type="auto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6"/>
        <w:gridCol w:w="1010"/>
        <w:gridCol w:w="1338"/>
        <w:gridCol w:w="1342"/>
      </w:tblGrid>
      <w:tr w:rsidR="00051D82" w:rsidRPr="00784B6C" w14:paraId="6C11D791" w14:textId="77777777" w:rsidTr="00AA7392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7BE5A6C7" w14:textId="77777777" w:rsidR="00051D82" w:rsidRPr="00784B6C" w:rsidRDefault="00051D82" w:rsidP="00051D8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84B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redictor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343C1183" w14:textId="77777777" w:rsidR="00051D82" w:rsidRPr="00784B6C" w:rsidRDefault="00051D82" w:rsidP="00051D8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84B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7F7893BF" w14:textId="77777777" w:rsidR="00051D82" w:rsidRPr="00784B6C" w:rsidRDefault="00051D82" w:rsidP="00051D8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84B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5% CI Lower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4FC8F953" w14:textId="77777777" w:rsidR="00051D82" w:rsidRPr="00784B6C" w:rsidRDefault="00051D82" w:rsidP="00051D8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84B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5% CI Upper</w:t>
            </w:r>
          </w:p>
        </w:tc>
      </w:tr>
      <w:tr w:rsidR="00051D82" w:rsidRPr="00784B6C" w14:paraId="0A4EA7E0" w14:textId="77777777" w:rsidTr="00AA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87BD88" w14:textId="77777777" w:rsidR="00051D82" w:rsidRPr="00784B6C" w:rsidRDefault="00051D82" w:rsidP="00051D8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4B6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AC</w:t>
            </w:r>
          </w:p>
        </w:tc>
        <w:tc>
          <w:tcPr>
            <w:tcW w:w="0" w:type="auto"/>
            <w:vAlign w:val="center"/>
            <w:hideMark/>
          </w:tcPr>
          <w:p w14:paraId="097EB498" w14:textId="77777777" w:rsidR="00051D82" w:rsidRPr="00784B6C" w:rsidRDefault="00051D82" w:rsidP="00051D8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4B6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–0.6963499</w:t>
            </w:r>
          </w:p>
        </w:tc>
        <w:tc>
          <w:tcPr>
            <w:tcW w:w="0" w:type="auto"/>
            <w:vAlign w:val="center"/>
            <w:hideMark/>
          </w:tcPr>
          <w:p w14:paraId="5CE2E8CF" w14:textId="77777777" w:rsidR="00051D82" w:rsidRPr="00784B6C" w:rsidRDefault="00051D82" w:rsidP="00051D8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4B6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–1.6739510</w:t>
            </w:r>
          </w:p>
        </w:tc>
        <w:tc>
          <w:tcPr>
            <w:tcW w:w="0" w:type="auto"/>
            <w:vAlign w:val="center"/>
            <w:hideMark/>
          </w:tcPr>
          <w:p w14:paraId="080A32E1" w14:textId="77777777" w:rsidR="00051D82" w:rsidRPr="00784B6C" w:rsidRDefault="00051D82" w:rsidP="00051D8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4B6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52865</w:t>
            </w:r>
          </w:p>
        </w:tc>
      </w:tr>
      <w:tr w:rsidR="00051D82" w:rsidRPr="00784B6C" w14:paraId="6B8990A0" w14:textId="77777777" w:rsidTr="00AA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8AF074" w14:textId="77777777" w:rsidR="00051D82" w:rsidRPr="00784B6C" w:rsidRDefault="00051D82" w:rsidP="00051D8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4B6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GF1SDS</w:t>
            </w:r>
          </w:p>
        </w:tc>
        <w:tc>
          <w:tcPr>
            <w:tcW w:w="0" w:type="auto"/>
            <w:vAlign w:val="center"/>
            <w:hideMark/>
          </w:tcPr>
          <w:p w14:paraId="1B374ED6" w14:textId="77777777" w:rsidR="00051D82" w:rsidRPr="00784B6C" w:rsidRDefault="00051D82" w:rsidP="00051D8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4B6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5625413</w:t>
            </w:r>
          </w:p>
        </w:tc>
        <w:tc>
          <w:tcPr>
            <w:tcW w:w="0" w:type="auto"/>
            <w:vAlign w:val="center"/>
            <w:hideMark/>
          </w:tcPr>
          <w:p w14:paraId="33D8202A" w14:textId="77777777" w:rsidR="00051D82" w:rsidRPr="00784B6C" w:rsidRDefault="00051D82" w:rsidP="00051D8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4B6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030077</w:t>
            </w:r>
          </w:p>
        </w:tc>
        <w:tc>
          <w:tcPr>
            <w:tcW w:w="0" w:type="auto"/>
            <w:vAlign w:val="center"/>
            <w:hideMark/>
          </w:tcPr>
          <w:p w14:paraId="0556BC7C" w14:textId="77777777" w:rsidR="00051D82" w:rsidRPr="00784B6C" w:rsidRDefault="00051D82" w:rsidP="00051D8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4B6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656068</w:t>
            </w:r>
          </w:p>
        </w:tc>
      </w:tr>
      <w:tr w:rsidR="00051D82" w:rsidRPr="00784B6C" w14:paraId="3FB3E668" w14:textId="77777777" w:rsidTr="00AA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7E3114" w14:textId="77777777" w:rsidR="00051D82" w:rsidRPr="00784B6C" w:rsidRDefault="00051D82" w:rsidP="00051D8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4B6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Glucose</w:t>
            </w:r>
          </w:p>
        </w:tc>
        <w:tc>
          <w:tcPr>
            <w:tcW w:w="0" w:type="auto"/>
            <w:vAlign w:val="center"/>
            <w:hideMark/>
          </w:tcPr>
          <w:p w14:paraId="5F2D95EB" w14:textId="77777777" w:rsidR="00051D82" w:rsidRPr="00784B6C" w:rsidRDefault="00051D82" w:rsidP="00051D8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4B6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–0.5638938</w:t>
            </w:r>
          </w:p>
        </w:tc>
        <w:tc>
          <w:tcPr>
            <w:tcW w:w="0" w:type="auto"/>
            <w:vAlign w:val="center"/>
            <w:hideMark/>
          </w:tcPr>
          <w:p w14:paraId="72DD4769" w14:textId="77777777" w:rsidR="00051D82" w:rsidRPr="00784B6C" w:rsidRDefault="00051D82" w:rsidP="00051D8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4B6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–1.2791075</w:t>
            </w:r>
          </w:p>
        </w:tc>
        <w:tc>
          <w:tcPr>
            <w:tcW w:w="0" w:type="auto"/>
            <w:vAlign w:val="center"/>
            <w:hideMark/>
          </w:tcPr>
          <w:p w14:paraId="2E098EB1" w14:textId="77777777" w:rsidR="00051D82" w:rsidRPr="00784B6C" w:rsidRDefault="00051D82" w:rsidP="00051D8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4B6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170184</w:t>
            </w:r>
          </w:p>
        </w:tc>
      </w:tr>
    </w:tbl>
    <w:p w14:paraId="6604ED09" w14:textId="21CF07AA" w:rsidR="00811FBA" w:rsidRPr="00784B6C" w:rsidRDefault="00051D82">
      <w:pPr>
        <w:rPr>
          <w:rFonts w:ascii="Times New Roman" w:hAnsi="Times New Roman" w:cs="Times New Roman"/>
          <w:sz w:val="20"/>
          <w:szCs w:val="20"/>
        </w:rPr>
      </w:pPr>
      <w:r w:rsidRPr="00784B6C">
        <w:rPr>
          <w:rFonts w:ascii="Times New Roman" w:hAnsi="Times New Roman" w:cs="Times New Roman"/>
          <w:sz w:val="20"/>
          <w:szCs w:val="20"/>
        </w:rPr>
        <w:t>Mean estimates and 95% confidence intervals for each predictor.</w:t>
      </w:r>
    </w:p>
    <w:p w14:paraId="667B2C9C" w14:textId="607A4CFA" w:rsidR="00051D82" w:rsidRPr="00784B6C" w:rsidRDefault="00051D82" w:rsidP="00051D82">
      <w:pPr>
        <w:rPr>
          <w:rFonts w:ascii="Times New Roman" w:hAnsi="Times New Roman" w:cs="Times New Roman"/>
          <w:sz w:val="20"/>
          <w:szCs w:val="20"/>
        </w:rPr>
      </w:pPr>
      <w:r w:rsidRPr="00784B6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784B6C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4E448A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="006A3979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784B6C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784B6C">
        <w:rPr>
          <w:rFonts w:ascii="Times New Roman" w:hAnsi="Times New Roman" w:cs="Times New Roman"/>
          <w:sz w:val="20"/>
          <w:szCs w:val="20"/>
        </w:rPr>
        <w:t>. Model Mean Squared Error (MSE) for GSD Patients</w:t>
      </w:r>
    </w:p>
    <w:tbl>
      <w:tblPr>
        <w:tblW w:w="0" w:type="auto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3"/>
        <w:gridCol w:w="610"/>
        <w:gridCol w:w="1338"/>
        <w:gridCol w:w="1342"/>
      </w:tblGrid>
      <w:tr w:rsidR="00051D82" w:rsidRPr="00784B6C" w14:paraId="0F31677E" w14:textId="77777777" w:rsidTr="00E05B59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78620C3C" w14:textId="77777777" w:rsidR="00051D82" w:rsidRPr="00784B6C" w:rsidRDefault="00051D82" w:rsidP="00051D8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84B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tric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647C59FF" w14:textId="77777777" w:rsidR="00051D82" w:rsidRPr="00784B6C" w:rsidRDefault="00051D82" w:rsidP="00051D8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84B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119583C0" w14:textId="77777777" w:rsidR="00051D82" w:rsidRPr="00784B6C" w:rsidRDefault="00051D82" w:rsidP="00051D8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84B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5% CI Lower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2FEC16BF" w14:textId="77777777" w:rsidR="00051D82" w:rsidRPr="00784B6C" w:rsidRDefault="00051D82" w:rsidP="00051D8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84B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5% CI Upper</w:t>
            </w:r>
          </w:p>
        </w:tc>
      </w:tr>
      <w:tr w:rsidR="00051D82" w:rsidRPr="00784B6C" w14:paraId="0F85753E" w14:textId="77777777" w:rsidTr="00E05B5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5C18E6" w14:textId="77777777" w:rsidR="00051D82" w:rsidRPr="00784B6C" w:rsidRDefault="00051D82" w:rsidP="00051D8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4B6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SE</w:t>
            </w:r>
          </w:p>
        </w:tc>
        <w:tc>
          <w:tcPr>
            <w:tcW w:w="0" w:type="auto"/>
            <w:vAlign w:val="center"/>
            <w:hideMark/>
          </w:tcPr>
          <w:p w14:paraId="69341E5F" w14:textId="77777777" w:rsidR="00051D82" w:rsidRPr="00784B6C" w:rsidRDefault="00051D82" w:rsidP="00051D8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4B6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9361</w:t>
            </w:r>
          </w:p>
        </w:tc>
        <w:tc>
          <w:tcPr>
            <w:tcW w:w="0" w:type="auto"/>
            <w:vAlign w:val="center"/>
            <w:hideMark/>
          </w:tcPr>
          <w:p w14:paraId="0F7E153B" w14:textId="77777777" w:rsidR="00051D82" w:rsidRPr="00784B6C" w:rsidRDefault="00051D82" w:rsidP="00051D8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4B6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424</w:t>
            </w:r>
          </w:p>
        </w:tc>
        <w:tc>
          <w:tcPr>
            <w:tcW w:w="0" w:type="auto"/>
            <w:vAlign w:val="center"/>
            <w:hideMark/>
          </w:tcPr>
          <w:p w14:paraId="73012F6E" w14:textId="77777777" w:rsidR="00051D82" w:rsidRPr="00784B6C" w:rsidRDefault="00051D82" w:rsidP="00051D8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4B6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6281</w:t>
            </w:r>
          </w:p>
        </w:tc>
      </w:tr>
    </w:tbl>
    <w:p w14:paraId="4B71C367" w14:textId="1E6B41C1" w:rsidR="00051D82" w:rsidRPr="00784B6C" w:rsidRDefault="00051D82" w:rsidP="00051D82">
      <w:pPr>
        <w:rPr>
          <w:rFonts w:ascii="Times New Roman" w:hAnsi="Times New Roman" w:cs="Times New Roman"/>
          <w:sz w:val="20"/>
          <w:szCs w:val="20"/>
        </w:rPr>
      </w:pPr>
      <w:r w:rsidRPr="00784B6C">
        <w:rPr>
          <w:rFonts w:ascii="Times New Roman" w:hAnsi="Times New Roman" w:cs="Times New Roman"/>
          <w:sz w:val="20"/>
          <w:szCs w:val="20"/>
        </w:rPr>
        <w:t>Bootstrap mean MSE and its 95% confidence interval for the LASSO model.</w:t>
      </w:r>
    </w:p>
    <w:sectPr w:rsidR="00051D82" w:rsidRPr="00784B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087E0D" w14:textId="77777777" w:rsidR="00E64439" w:rsidRDefault="00E64439" w:rsidP="00051D8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B6165A4" w14:textId="77777777" w:rsidR="00E64439" w:rsidRDefault="00E64439" w:rsidP="00051D8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0C4018" w14:textId="77777777" w:rsidR="00E64439" w:rsidRDefault="00E64439" w:rsidP="00051D8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473C858" w14:textId="77777777" w:rsidR="00E64439" w:rsidRDefault="00E64439" w:rsidP="00051D8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FBA"/>
    <w:rsid w:val="00051D82"/>
    <w:rsid w:val="000A45F5"/>
    <w:rsid w:val="001369F4"/>
    <w:rsid w:val="001E491D"/>
    <w:rsid w:val="00294322"/>
    <w:rsid w:val="002D7B42"/>
    <w:rsid w:val="00380CF6"/>
    <w:rsid w:val="004E448A"/>
    <w:rsid w:val="006A3979"/>
    <w:rsid w:val="007009E8"/>
    <w:rsid w:val="00784B6C"/>
    <w:rsid w:val="00811FBA"/>
    <w:rsid w:val="009A697C"/>
    <w:rsid w:val="00A653E0"/>
    <w:rsid w:val="00AA3074"/>
    <w:rsid w:val="00AA7392"/>
    <w:rsid w:val="00B526A1"/>
    <w:rsid w:val="00D47BA9"/>
    <w:rsid w:val="00E05B59"/>
    <w:rsid w:val="00E64439"/>
    <w:rsid w:val="00FF0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65CE91"/>
  <w15:chartTrackingRefBased/>
  <w15:docId w15:val="{6DBC0C28-1CCF-4C75-805A-D5431665A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11FB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11F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11FB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11FB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11FB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11FB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11FB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11FB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11FB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11FB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11FB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11F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11FB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11FB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11FB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11FB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11FB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11FB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11FB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11F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11FB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11FB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11F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11FB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11FB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11FB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11F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11FB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11FB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51D8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51D8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51D8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51D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607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8</Words>
  <Characters>441</Characters>
  <Application>Microsoft Office Word</Application>
  <DocSecurity>0</DocSecurity>
  <Lines>29</Lines>
  <Paragraphs>32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慧 吴</dc:creator>
  <cp:keywords/>
  <dc:description/>
  <cp:lastModifiedBy>小慧 吴</cp:lastModifiedBy>
  <cp:revision>10</cp:revision>
  <dcterms:created xsi:type="dcterms:W3CDTF">2025-05-26T12:37:00Z</dcterms:created>
  <dcterms:modified xsi:type="dcterms:W3CDTF">2025-06-01T06:19:00Z</dcterms:modified>
</cp:coreProperties>
</file>